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28A52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3AD4CFF0" wp14:editId="1139EE27">
            <wp:extent cx="5486400" cy="3676650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I Figure 15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165D8" w14:textId="77777777" w:rsidR="00361DFC" w:rsidRPr="008015DA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I Figur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5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Bright field images of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E. </w:t>
      </w:r>
      <w:proofErr w:type="spellStart"/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erogens</w:t>
      </w:r>
      <w:proofErr w:type="spell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ubation in-droplet with 0.5x shr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ed lettuce wash water, and 10 µ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C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27BD2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D03CDDB-F8D2-4D33-9B15-BF442154E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